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82C" w:rsidRDefault="0061782C"/>
    <w:tbl>
      <w:tblPr>
        <w:tblStyle w:val="TableGrid"/>
        <w:tblW w:w="2338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701"/>
        <w:gridCol w:w="1458"/>
        <w:gridCol w:w="385"/>
        <w:gridCol w:w="2830"/>
        <w:gridCol w:w="2415"/>
        <w:gridCol w:w="2126"/>
        <w:gridCol w:w="4527"/>
        <w:gridCol w:w="2844"/>
        <w:gridCol w:w="1985"/>
        <w:gridCol w:w="3118"/>
      </w:tblGrid>
      <w:tr w:rsidR="0041434B" w:rsidRPr="00966D77" w:rsidTr="006146F0">
        <w:trPr>
          <w:trHeight w:val="590"/>
        </w:trPr>
        <w:tc>
          <w:tcPr>
            <w:tcW w:w="3159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41434B" w:rsidRDefault="0041434B" w:rsidP="00281145"/>
        </w:tc>
        <w:tc>
          <w:tcPr>
            <w:tcW w:w="20230" w:type="dxa"/>
            <w:gridSpan w:val="8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</w:tcPr>
          <w:p w:rsidR="0041434B" w:rsidRPr="000843EA" w:rsidRDefault="00FA5A9D" w:rsidP="0061782C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pendium of e</w:t>
            </w:r>
            <w:r w:rsidR="0041434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vidence on analysis of effectiveness of </w:t>
            </w: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e</w:t>
            </w:r>
            <w:r w:rsidR="00FE24F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xercise </w:t>
            </w:r>
            <w:r w:rsidR="0041434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across regional musculoskeletal pain presentations</w:t>
            </w:r>
          </w:p>
        </w:tc>
      </w:tr>
      <w:tr w:rsidR="006146F0" w:rsidRPr="00966D77" w:rsidTr="0061782C">
        <w:trPr>
          <w:trHeight w:val="1982"/>
        </w:trPr>
        <w:tc>
          <w:tcPr>
            <w:tcW w:w="1701" w:type="dxa"/>
            <w:tcBorders>
              <w:top w:val="single" w:sz="24" w:space="0" w:color="auto"/>
              <w:left w:val="nil"/>
            </w:tcBorders>
          </w:tcPr>
          <w:p w:rsidR="006146F0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Regional pain </w:t>
            </w:r>
          </w:p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E6FB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(Sub-diagnosis)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</w:tcBorders>
          </w:tcPr>
          <w:p w:rsidR="006146F0" w:rsidRPr="00966D77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parison (s)</w:t>
            </w:r>
          </w:p>
        </w:tc>
        <w:tc>
          <w:tcPr>
            <w:tcW w:w="2830" w:type="dxa"/>
            <w:tcBorders>
              <w:top w:val="single" w:sz="24" w:space="0" w:color="auto"/>
            </w:tcBorders>
          </w:tcPr>
          <w:p w:rsidR="006146F0" w:rsidRDefault="006146F0" w:rsidP="00321AC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Specific p</w:t>
            </w:r>
            <w:r w:rsidRPr="0041434B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 xml:space="preserve">atient profiles/ mediating risk factors </w:t>
            </w:r>
          </w:p>
          <w:p w:rsidR="006146F0" w:rsidRDefault="006146F0" w:rsidP="00321AC3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321AC3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(e.g., pa</w:t>
            </w:r>
            <w:r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in</w:t>
            </w:r>
            <w:r w:rsidRPr="00321AC3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 xml:space="preserve"> severity @baseline; pain duration; previous pain episodes; age; movement restriction; baseline disability)</w:t>
            </w:r>
          </w:p>
        </w:tc>
        <w:tc>
          <w:tcPr>
            <w:tcW w:w="2415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Outcomes</w:t>
            </w:r>
          </w:p>
          <w:p w:rsidR="006146F0" w:rsidRPr="006146F0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Pain</w:t>
            </w:r>
          </w:p>
          <w:p w:rsidR="006146F0" w:rsidRPr="006146F0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</w:pP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Functional Disability</w:t>
            </w:r>
          </w:p>
          <w:p w:rsidR="006146F0" w:rsidRPr="00966D77" w:rsidRDefault="006146F0" w:rsidP="00B77815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 xml:space="preserve">&amp; other 2 </w:t>
            </w: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  <w:vertAlign w:val="superscript"/>
              </w:rPr>
              <w:t xml:space="preserve">0 </w:t>
            </w:r>
            <w:r w:rsidRPr="006146F0">
              <w:rPr>
                <w:rFonts w:ascii="Times New Roman" w:eastAsia="Arial Unicode MS" w:hAnsi="Times New Roman" w:cs="Times New Roman"/>
                <w:bCs/>
                <w:i/>
                <w:sz w:val="24"/>
                <w:szCs w:val="24"/>
              </w:rPr>
              <w:t>Outcomes</w:t>
            </w:r>
          </w:p>
        </w:tc>
        <w:tc>
          <w:tcPr>
            <w:tcW w:w="2126" w:type="dxa"/>
            <w:tcBorders>
              <w:top w:val="single" w:sz="24" w:space="0" w:color="auto"/>
            </w:tcBorders>
          </w:tcPr>
          <w:p w:rsidR="006146F0" w:rsidRPr="00966D77" w:rsidRDefault="006146F0" w:rsidP="0011134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Long term / short term</w:t>
            </w:r>
          </w:p>
        </w:tc>
        <w:tc>
          <w:tcPr>
            <w:tcW w:w="4527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sults /Effect size</w:t>
            </w:r>
          </w:p>
        </w:tc>
        <w:tc>
          <w:tcPr>
            <w:tcW w:w="2844" w:type="dxa"/>
            <w:tcBorders>
              <w:top w:val="single" w:sz="24" w:space="0" w:color="auto"/>
            </w:tcBorders>
          </w:tcPr>
          <w:p w:rsidR="006146F0" w:rsidRPr="00966D77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pecific Diagnostic considerations</w:t>
            </w:r>
          </w:p>
        </w:tc>
        <w:tc>
          <w:tcPr>
            <w:tcW w:w="1985" w:type="dxa"/>
            <w:tcBorders>
              <w:top w:val="single" w:sz="24" w:space="0" w:color="auto"/>
            </w:tcBorders>
          </w:tcPr>
          <w:p w:rsidR="006146F0" w:rsidRPr="00966D77" w:rsidRDefault="006146F0" w:rsidP="00C342D9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0843EA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Grade of evidence</w:t>
            </w:r>
          </w:p>
        </w:tc>
        <w:tc>
          <w:tcPr>
            <w:tcW w:w="3118" w:type="dxa"/>
            <w:tcBorders>
              <w:top w:val="single" w:sz="24" w:space="0" w:color="auto"/>
              <w:bottom w:val="single" w:sz="4" w:space="0" w:color="auto"/>
              <w:right w:val="nil"/>
            </w:tcBorders>
          </w:tcPr>
          <w:p w:rsidR="006146F0" w:rsidRDefault="006146F0" w:rsidP="006A4E82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0843EA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Comments / summary of evidence</w:t>
            </w:r>
          </w:p>
        </w:tc>
      </w:tr>
      <w:tr w:rsidR="004F09A7" w:rsidRPr="00966D77" w:rsidTr="00E022EB">
        <w:trPr>
          <w:trHeight w:val="4143"/>
        </w:trPr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4F09A7" w:rsidRDefault="004F09A7" w:rsidP="00266F63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Neck Pain</w:t>
            </w:r>
          </w:p>
          <w:p w:rsidR="004F09A7" w:rsidRPr="003B7EBB" w:rsidRDefault="004F09A7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Whiplash injury/ Whiplash associated disorders (WAD)</w:t>
            </w:r>
          </w:p>
          <w:p w:rsidR="004F09A7" w:rsidRPr="003B7EBB" w:rsidRDefault="00C1488F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Non-specific neck pain</w:t>
            </w:r>
          </w:p>
          <w:p w:rsidR="004F09A7" w:rsidRPr="003B7EBB" w:rsidRDefault="004F09A7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3B7EBB">
              <w:rPr>
                <w:sz w:val="22"/>
              </w:rPr>
              <w:t xml:space="preserve"> </w:t>
            </w: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Acute</w:t>
            </w:r>
            <w:r w:rsidR="00C1488F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torticollis</w:t>
            </w:r>
          </w:p>
          <w:p w:rsidR="004F09A7" w:rsidRPr="00966D77" w:rsidRDefault="004F09A7" w:rsidP="00E022EB">
            <w:pPr>
              <w:pStyle w:val="ListParagraph"/>
              <w:numPr>
                <w:ilvl w:val="0"/>
                <w:numId w:val="32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Cervical </w:t>
            </w:r>
            <w:proofErr w:type="spellStart"/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radiculo</w:t>
            </w:r>
            <w:r w:rsid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-</w:t>
            </w: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pathy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4F09A7" w:rsidRPr="00966D77" w:rsidRDefault="00111344" w:rsidP="00321AC3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111344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sham or no treatments</w:t>
            </w:r>
          </w:p>
        </w:tc>
        <w:tc>
          <w:tcPr>
            <w:tcW w:w="2830" w:type="dxa"/>
            <w:tcBorders>
              <w:top w:val="single" w:sz="4" w:space="0" w:color="auto"/>
            </w:tcBorders>
          </w:tcPr>
          <w:p w:rsidR="004F09A7" w:rsidRPr="0041434B" w:rsidRDefault="00111344" w:rsidP="0041434B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acute and chronic neck pain patients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:rsidR="004F09A7" w:rsidRDefault="00105E5C" w:rsidP="00321AC3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Pain</w:t>
            </w:r>
          </w:p>
          <w:p w:rsidR="00105E5C" w:rsidRPr="00145CE4" w:rsidRDefault="00105E5C" w:rsidP="00321AC3">
            <w:pPr>
              <w:pStyle w:val="ListParagraph"/>
              <w:ind w:left="11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Func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F09A7" w:rsidRPr="00966D77" w:rsidRDefault="0037373A" w:rsidP="00BE48F3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37373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Long term / short term</w:t>
            </w:r>
          </w:p>
        </w:tc>
        <w:tc>
          <w:tcPr>
            <w:tcW w:w="4527" w:type="dxa"/>
            <w:tcBorders>
              <w:top w:val="single" w:sz="4" w:space="0" w:color="auto"/>
            </w:tcBorders>
          </w:tcPr>
          <w:p w:rsidR="00995E13" w:rsidRPr="00111344" w:rsidRDefault="00995E13" w:rsidP="00111344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Exercises are effective for improving function and reducing </w:t>
            </w:r>
            <w:r w:rsid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pain and </w:t>
            </w:r>
            <w:r w:rsidRP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disability in patients with acute and chronic </w:t>
            </w:r>
            <w:r w:rsid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neck pain</w:t>
            </w:r>
            <w:r w:rsidRP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(Hurwitz et al. 2008; MOM 2014</w:t>
            </w:r>
            <w:r w:rsidR="0037373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;</w:t>
            </w:r>
            <w:r w:rsidR="0037373A" w:rsidRPr="0037373A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37373A" w:rsidRPr="0037373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Teasell</w:t>
            </w:r>
            <w:proofErr w:type="spellEnd"/>
            <w:r w:rsidR="0037373A" w:rsidRPr="0037373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et al. 2010</w:t>
            </w:r>
            <w:r w:rsidR="0037373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)</w:t>
            </w:r>
            <w:r w:rsidRP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.  </w:t>
            </w:r>
          </w:p>
          <w:p w:rsidR="00995E13" w:rsidRDefault="00995E13" w:rsidP="00995E13">
            <w:pPr>
              <w:pStyle w:val="ListParagraph"/>
              <w:ind w:left="177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995E13" w:rsidRPr="00111344" w:rsidRDefault="00995E13" w:rsidP="00111344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Exercise interventions </w:t>
            </w:r>
            <w:r w:rsid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with particular emphasis on functional rehabilitation appear to be </w:t>
            </w:r>
            <w:r w:rsidRPr="0011134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more effective than interventions that did not have such a focus (Hurwitz et al, 2008).</w:t>
            </w:r>
          </w:p>
          <w:p w:rsidR="00995E13" w:rsidRDefault="00995E13" w:rsidP="00995E13">
            <w:pPr>
              <w:pStyle w:val="ListParagraph"/>
              <w:ind w:left="177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995E13" w:rsidRPr="00966D77" w:rsidRDefault="00995E13" w:rsidP="00995E13">
            <w:pPr>
              <w:pStyle w:val="ListParagraph"/>
              <w:ind w:left="177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</w:tc>
        <w:tc>
          <w:tcPr>
            <w:tcW w:w="2844" w:type="dxa"/>
            <w:tcBorders>
              <w:top w:val="single" w:sz="4" w:space="0" w:color="auto"/>
            </w:tcBorders>
          </w:tcPr>
          <w:p w:rsidR="004F09A7" w:rsidRPr="00966D77" w:rsidRDefault="0037373A" w:rsidP="00BE48F3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n/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11344" w:rsidRPr="00111344" w:rsidRDefault="00111344" w:rsidP="00111344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</w:pPr>
            <w:r w:rsidRPr="00111344"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>**</w:t>
            </w:r>
            <w:r w:rsidR="00A93148"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 xml:space="preserve">Limited </w:t>
            </w:r>
            <w:r w:rsidRPr="00111344"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>evidence</w:t>
            </w:r>
          </w:p>
          <w:p w:rsidR="004F09A7" w:rsidRPr="00966D77" w:rsidRDefault="00111344" w:rsidP="00A93148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 xml:space="preserve"> </w:t>
            </w:r>
            <w:r w:rsidR="00A93148"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 xml:space="preserve">Medium </w:t>
            </w: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>effect</w:t>
            </w:r>
            <w:r w:rsidR="00A93148"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111344" w:rsidRPr="00111344" w:rsidRDefault="00111344" w:rsidP="00111344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Exercise is effective for the management of all neck pain diagnosis but the </w:t>
            </w:r>
            <w:r w:rsidRPr="00111344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evidence on the relative effectiveness of 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different </w:t>
            </w:r>
            <w:r w:rsidRPr="00111344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exercise regimens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 when compared with each other is inconclusive</w:t>
            </w:r>
            <w:r w:rsidRPr="00111344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.</w:t>
            </w:r>
          </w:p>
          <w:p w:rsidR="00321AC3" w:rsidRPr="0073240F" w:rsidRDefault="00321AC3" w:rsidP="0073240F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3B7EBB" w:rsidRPr="00966D77" w:rsidTr="004B37C1">
        <w:trPr>
          <w:trHeight w:val="534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B7EBB" w:rsidRDefault="003B7EBB" w:rsidP="003E3813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 w:rsidRPr="009A19F6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Shoulder pain</w:t>
            </w:r>
          </w:p>
          <w:p w:rsidR="003B7EBB" w:rsidRPr="003B7EBB" w:rsidRDefault="003B7EBB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 w:val="20"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General shoulder pain</w:t>
            </w:r>
          </w:p>
          <w:p w:rsidR="003B7EBB" w:rsidRPr="003B7EBB" w:rsidRDefault="003B7EBB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 w:val="20"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Rotator cuff disorders</w:t>
            </w:r>
          </w:p>
          <w:p w:rsidR="003B7EBB" w:rsidRPr="003B7EBB" w:rsidRDefault="003B7EBB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 w:val="20"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Shoulder impingement syndrome</w:t>
            </w:r>
          </w:p>
          <w:p w:rsidR="003B7EBB" w:rsidRPr="003B7EBB" w:rsidRDefault="003B7EBB" w:rsidP="00C1488F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Cs/>
                <w:i/>
                <w:sz w:val="20"/>
                <w:szCs w:val="24"/>
              </w:rPr>
            </w:pP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Frozen shoulder/Adhesive Capsulitis</w:t>
            </w:r>
          </w:p>
          <w:p w:rsidR="003B7EBB" w:rsidRPr="00966D77" w:rsidRDefault="003B7EBB" w:rsidP="00B70675">
            <w:pPr>
              <w:pStyle w:val="ListParagraph"/>
              <w:numPr>
                <w:ilvl w:val="0"/>
                <w:numId w:val="32"/>
              </w:numPr>
              <w:spacing w:after="120"/>
              <w:ind w:left="56" w:hanging="113"/>
              <w:contextualSpacing w:val="0"/>
              <w:jc w:val="both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proofErr w:type="spellStart"/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Acromioclavi</w:t>
            </w:r>
            <w:r w:rsidR="00C1488F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-</w:t>
            </w:r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cular</w:t>
            </w:r>
            <w:proofErr w:type="spellEnd"/>
            <w:r w:rsidRPr="003B7EB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joint disorde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49C8" w:rsidRDefault="001049C8" w:rsidP="001049C8">
            <w:pPr>
              <w:pStyle w:val="ListParagraph"/>
              <w:ind w:left="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1049C8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Surgical management;</w:t>
            </w:r>
          </w:p>
          <w:p w:rsidR="001049C8" w:rsidRDefault="001049C8" w:rsidP="001049C8">
            <w:pPr>
              <w:pStyle w:val="ListParagraph"/>
              <w:ind w:left="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3B7EBB" w:rsidRDefault="004B37C1" w:rsidP="001049C8">
            <w:pPr>
              <w:pStyle w:val="ListParagraph"/>
              <w:ind w:left="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Other conservative treatments (e.g., Corticosteroid injections, analgesics); </w:t>
            </w:r>
          </w:p>
          <w:p w:rsidR="001049C8" w:rsidRDefault="001049C8" w:rsidP="001049C8">
            <w:pPr>
              <w:pStyle w:val="ListParagraph"/>
              <w:ind w:left="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1049C8" w:rsidRDefault="001049C8" w:rsidP="001049C8">
            <w:pPr>
              <w:pStyle w:val="ListParagraph"/>
              <w:ind w:left="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Placebo/Sham treatment/no treatment.</w:t>
            </w:r>
          </w:p>
          <w:p w:rsidR="001049C8" w:rsidRDefault="001049C8" w:rsidP="004B37C1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4B37C1" w:rsidRPr="00966D77" w:rsidRDefault="004B37C1" w:rsidP="001049C8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3B7EBB" w:rsidRPr="00966D77" w:rsidRDefault="001049C8" w:rsidP="001049C8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Considered for wide range </w:t>
            </w:r>
            <w:r w:rsidRPr="001049C8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pain severity @baseline; pain duration; 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recurrent shoulder pain episodes, and functional dis</w:t>
            </w:r>
            <w:r w:rsidRPr="001049C8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ability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levels.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1049C8" w:rsidRPr="001049C8" w:rsidRDefault="001049C8" w:rsidP="001049C8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1049C8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Pain</w:t>
            </w:r>
          </w:p>
          <w:p w:rsidR="00105E5C" w:rsidRDefault="001049C8" w:rsidP="001049C8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 w:rsidRPr="001049C8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Function</w:t>
            </w:r>
          </w:p>
          <w:p w:rsidR="001049C8" w:rsidRDefault="001049C8" w:rsidP="001049C8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Quality of life</w:t>
            </w:r>
          </w:p>
          <w:p w:rsidR="001049C8" w:rsidRDefault="001049C8" w:rsidP="001049C8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Range of movement</w:t>
            </w:r>
          </w:p>
          <w:p w:rsidR="00C35BF8" w:rsidRPr="00966D77" w:rsidRDefault="00C35BF8" w:rsidP="004B37C1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4B37C1" w:rsidRPr="004B37C1" w:rsidRDefault="004B37C1" w:rsidP="004B37C1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In the </w:t>
            </w:r>
            <w:r w:rsidRPr="004B37C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short term or acute phase exercise alone </w:t>
            </w: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appears </w:t>
            </w:r>
            <w:r w:rsidRPr="004B37C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less effective for improving pain and function compared with intra-articular corticosteroid injections (Cleland and </w:t>
            </w:r>
            <w:proofErr w:type="spellStart"/>
            <w:r w:rsidRPr="004B37C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Durall</w:t>
            </w:r>
            <w:proofErr w:type="spellEnd"/>
            <w:r w:rsidRPr="004B37C1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2002, Green et al 2003, Murphy a</w:t>
            </w: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nd </w:t>
            </w:r>
            <w:proofErr w:type="spellStart"/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Carr</w:t>
            </w:r>
            <w:proofErr w:type="spellEnd"/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2010, Littlewood 2012).</w:t>
            </w:r>
          </w:p>
          <w:p w:rsidR="004B37C1" w:rsidRDefault="004B37C1" w:rsidP="004B37C1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</w:p>
          <w:p w:rsidR="004B37C1" w:rsidRDefault="004B37C1" w:rsidP="004B37C1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</w:pPr>
          </w:p>
          <w:p w:rsidR="003B7EBB" w:rsidRPr="00966D77" w:rsidRDefault="003B7EBB" w:rsidP="00C35BF8">
            <w:pPr>
              <w:pStyle w:val="ListParagraph"/>
              <w:ind w:left="459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</w:tc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</w:tcPr>
          <w:p w:rsidR="00105E5C" w:rsidRPr="001049C8" w:rsidRDefault="00105E5C" w:rsidP="00105E5C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Physio-led exercise has significant positive effects on recovery from pain: RR 7.74 (1.97, 30.32), function: RR 1.53 (0.98, 2.39), and ROM 0.33 (0.11, 0.96) in the short term and long term compared with other non-surgical interventions (Marinko et al. 2011; Green et al 2003). </w:t>
            </w:r>
          </w:p>
          <w:p w:rsidR="006A1EB0" w:rsidRDefault="006A1EB0" w:rsidP="00212EB0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212EB0" w:rsidRPr="001049C8" w:rsidRDefault="00212EB0" w:rsidP="00212EB0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Evidence of significant and sustained (up to 2.5 year follow up) benefit for exercise compared with placebo in terms of function (RR 7.74, 95% CI 1.97 to 30.32), with additional benefit from exercise plus mobilization (Green et al, 2003; Grant et al, 2004).</w:t>
            </w:r>
          </w:p>
          <w:p w:rsidR="00212EB0" w:rsidRPr="001049C8" w:rsidRDefault="00212EB0" w:rsidP="00212EB0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1049C8" w:rsidRDefault="00212EB0" w:rsidP="00E022EB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Compared with surgical procedure, placebo or no treatment, good level evidence for beneficial effects of exercises on pain, function, and </w:t>
            </w:r>
            <w:proofErr w:type="spellStart"/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QoL</w:t>
            </w:r>
            <w:proofErr w:type="spellEnd"/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in the short-term (</w:t>
            </w:r>
            <w:proofErr w:type="spellStart"/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Hanratty</w:t>
            </w:r>
            <w:proofErr w:type="spellEnd"/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et al 2012, </w:t>
            </w:r>
            <w:proofErr w:type="spellStart"/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Desmeules</w:t>
            </w:r>
            <w:proofErr w:type="spellEnd"/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et al 2003, Kuhn 2009 &amp; Kromer 2009).</w:t>
            </w:r>
          </w:p>
          <w:p w:rsidR="00F338F8" w:rsidRPr="001049C8" w:rsidRDefault="00F338F8" w:rsidP="00E022EB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:rsidR="00212EB0" w:rsidRPr="001049C8" w:rsidRDefault="00212EB0" w:rsidP="001049C8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On strength of the rotator cuff, exercise has a small positive effect in the short term (SMD -0.46 (-0.76, 0.16); p = 0.003) which is also sustained on long-term function (SMD -0.31 </w:t>
            </w:r>
            <w:r w:rsidR="001049C8"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(-0.57, 0.04); p = 0.02) </w:t>
            </w:r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(</w:t>
            </w:r>
            <w:proofErr w:type="spellStart"/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Hanratty</w:t>
            </w:r>
            <w:proofErr w:type="spellEnd"/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et al 2012)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93148" w:rsidRDefault="00212EB0" w:rsidP="00105E5C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9314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***</w:t>
            </w:r>
            <w:r w:rsidR="00A9314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*Strong </w:t>
            </w:r>
            <w:r w:rsidRPr="00A9314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evidence </w:t>
            </w:r>
          </w:p>
          <w:p w:rsidR="00105E5C" w:rsidRPr="00A93148" w:rsidRDefault="00A93148" w:rsidP="00105E5C">
            <w:pP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Large </w:t>
            </w:r>
            <w:r w:rsidRPr="00A93148"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eastAsia="en-GB"/>
              </w:rPr>
              <w:t>effects</w:t>
            </w:r>
          </w:p>
          <w:p w:rsidR="003B7EBB" w:rsidRPr="00C35BF8" w:rsidRDefault="003B7EBB" w:rsidP="002C4426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7EBB" w:rsidRPr="001049C8" w:rsidRDefault="001049C8" w:rsidP="001049C8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Especially in the very acute/ early phase of shoulder pain diagnosis, exercise generally well tolerated and effective post </w:t>
            </w:r>
            <w:r w:rsidR="004B37C1"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4-6 weeks of p</w:t>
            </w:r>
            <w:r w:rsidRPr="001049C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ain management with analgesics / corticosteroids injections (if indicated).</w:t>
            </w:r>
          </w:p>
        </w:tc>
      </w:tr>
      <w:tr w:rsidR="00B70675" w:rsidRPr="00966D77" w:rsidTr="00F338F8">
        <w:trPr>
          <w:trHeight w:val="1271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70675" w:rsidRPr="009A19F6" w:rsidRDefault="00B70675" w:rsidP="003704B7">
            <w:pPr>
              <w:jc w:val="both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9A19F6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Multisite Pai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675" w:rsidRPr="00966D77" w:rsidRDefault="00BE23C1" w:rsidP="003704B7">
            <w:pPr>
              <w:pStyle w:val="ListParagraph"/>
              <w:ind w:left="19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Usual Care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B70675" w:rsidRPr="00966D77" w:rsidRDefault="00BE23C1" w:rsidP="003704B7">
            <w:pPr>
              <w:pStyle w:val="ListParagraph"/>
              <w:ind w:left="19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Chroni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BE23C1" w:rsidRDefault="00BE23C1" w:rsidP="00BE23C1">
            <w:pPr>
              <w:pStyle w:val="ListParagraph"/>
              <w:ind w:left="19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Pain</w:t>
            </w:r>
          </w:p>
          <w:p w:rsidR="00BE23C1" w:rsidRPr="00BE23C1" w:rsidRDefault="00BE23C1" w:rsidP="00BE23C1">
            <w:pPr>
              <w:pStyle w:val="ListParagraph"/>
              <w:ind w:left="193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Psychosocial pain related outcomes e.g., anxiety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70675" w:rsidRPr="00966D77" w:rsidRDefault="00B70675" w:rsidP="003704B7">
            <w:pPr>
              <w:pStyle w:val="ListParagraph"/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</w:tc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</w:tcPr>
          <w:p w:rsidR="00FE24F8" w:rsidRPr="00F338F8" w:rsidRDefault="00FE24F8" w:rsidP="00F338F8">
            <w:pPr>
              <w:spacing w:after="120"/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F338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oth group therapy and individual therapy effective for relieving symptoms due to multi-site pain (</w:t>
            </w:r>
            <w:proofErr w:type="spellStart"/>
            <w:r w:rsidR="00BE23C1" w:rsidRPr="00F338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nnerkorpi</w:t>
            </w:r>
            <w:proofErr w:type="spellEnd"/>
            <w:r w:rsidR="00BE23C1" w:rsidRPr="00F338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&amp; </w:t>
            </w:r>
            <w:proofErr w:type="spellStart"/>
            <w:r w:rsidR="00BE23C1" w:rsidRPr="00F338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nriksson</w:t>
            </w:r>
            <w:proofErr w:type="spellEnd"/>
            <w:r w:rsidR="00BE23C1" w:rsidRPr="00F338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, 2007; </w:t>
            </w:r>
            <w:r w:rsidRPr="00F338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PS 2012).</w:t>
            </w:r>
          </w:p>
          <w:p w:rsidR="00B70675" w:rsidRPr="00F338F8" w:rsidRDefault="00FE24F8" w:rsidP="00F338F8">
            <w:pPr>
              <w:spacing w:after="12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F338F8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Aerobic exercises effects improvement in </w:t>
            </w:r>
            <w:r w:rsidRPr="00F338F8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lastRenderedPageBreak/>
              <w:t>global well-being (SMD 0.49, 95% CI: 0.23 to 0.75) and physical function (SMD 0.66, 95% CI: 0.41 to 0.92) and pain (SMD 0.65, 95% CI: -0.09 to 1.39</w:t>
            </w:r>
            <w:r w:rsidR="00BE23C1" w:rsidRPr="00F338F8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) of</w:t>
            </w:r>
            <w:r w:rsidRPr="00F338F8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 adults with widespread pain including fibromyalgia (Busch et al 2007; Hauser et al 2010</w:t>
            </w:r>
            <w:r w:rsidR="00BE23C1" w:rsidRPr="00F338F8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).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:rsidR="00B70675" w:rsidRPr="00966D77" w:rsidRDefault="00BE23C1" w:rsidP="003704B7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lastRenderedPageBreak/>
              <w:t>n/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049C8" w:rsidRPr="001049C8" w:rsidRDefault="001049C8" w:rsidP="001049C8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</w:pPr>
            <w:r w:rsidRPr="001049C8"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>**** Strong evidence</w:t>
            </w:r>
          </w:p>
          <w:p w:rsidR="001049C8" w:rsidRPr="001049C8" w:rsidRDefault="00A93148" w:rsidP="001049C8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  <w:t>Medium effects</w:t>
            </w:r>
          </w:p>
          <w:p w:rsidR="00B70675" w:rsidRPr="00966D77" w:rsidRDefault="00B70675" w:rsidP="003704B7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70675" w:rsidRPr="00966D77" w:rsidRDefault="00BE23C1" w:rsidP="00BE23C1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Though exercise is effective in the management of multi-site pain, there is no strong recommendation for </w:t>
            </w:r>
            <w:r w:rsid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a specific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/ standard exercise regime.</w:t>
            </w:r>
          </w:p>
        </w:tc>
      </w:tr>
      <w:tr w:rsidR="00B70675" w:rsidRPr="00966D77" w:rsidTr="006A1EB0">
        <w:trPr>
          <w:trHeight w:val="493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70675" w:rsidRDefault="00B70675" w:rsidP="00966D77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lastRenderedPageBreak/>
              <w:t>Knee Pain</w:t>
            </w:r>
          </w:p>
          <w:p w:rsidR="00B70675" w:rsidRPr="00B77815" w:rsidRDefault="00B70675" w:rsidP="00C1488F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Overuse injuries /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tendonitis</w:t>
            </w:r>
          </w:p>
          <w:p w:rsidR="00B70675" w:rsidRPr="00B77815" w:rsidRDefault="00B70675" w:rsidP="00C1488F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Patellofemoral syndro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me</w:t>
            </w:r>
          </w:p>
          <w:p w:rsidR="00B70675" w:rsidRPr="00B77815" w:rsidRDefault="00B70675" w:rsidP="00C1488F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Menisc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al tears; Ligament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stress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/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strain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&amp; Soft tissue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 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injuries</w:t>
            </w:r>
          </w:p>
          <w:p w:rsidR="00B70675" w:rsidRPr="00B77815" w:rsidRDefault="00B70675" w:rsidP="00C1488F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rPr>
                <w:rFonts w:ascii="Times New Roman" w:eastAsia="Arial Unicode MS" w:hAnsi="Times New Roman" w:cs="Times New Roman"/>
                <w:bCs/>
                <w:i/>
                <w:szCs w:val="24"/>
              </w:rPr>
            </w:pP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Knee </w:t>
            </w:r>
            <w:r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B</w:t>
            </w:r>
            <w:r w:rsidRPr="00B77815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 xml:space="preserve">ursitis </w:t>
            </w:r>
          </w:p>
          <w:p w:rsidR="00B70675" w:rsidRPr="00966D77" w:rsidRDefault="00B70675" w:rsidP="00E022EB">
            <w:pPr>
              <w:pStyle w:val="ListParagraph"/>
              <w:numPr>
                <w:ilvl w:val="0"/>
                <w:numId w:val="40"/>
              </w:numPr>
              <w:spacing w:after="120"/>
              <w:ind w:left="0" w:hanging="113"/>
              <w:contextualSpacing w:val="0"/>
              <w:jc w:val="both"/>
              <w:rPr>
                <w:rFonts w:ascii="Times New Roman" w:eastAsia="Arial Unicode MS" w:hAnsi="Times New Roman" w:cs="Times New Roman"/>
                <w:b/>
                <w:bCs/>
                <w:szCs w:val="24"/>
              </w:rPr>
            </w:pPr>
            <w:r w:rsidRPr="00E022EB">
              <w:rPr>
                <w:rFonts w:ascii="Times New Roman" w:eastAsia="Arial Unicode MS" w:hAnsi="Times New Roman" w:cs="Times New Roman"/>
                <w:bCs/>
                <w:i/>
                <w:szCs w:val="24"/>
              </w:rPr>
              <w:t>Degenerative knee pain / Osteoarthrit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70675" w:rsidRDefault="00BE23C1" w:rsidP="003640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Usual care</w:t>
            </w:r>
          </w:p>
          <w:p w:rsidR="00BE23C1" w:rsidRDefault="00BE23C1" w:rsidP="003640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Surgery</w:t>
            </w:r>
          </w:p>
          <w:p w:rsidR="00BE23C1" w:rsidRPr="00966D77" w:rsidRDefault="00BE23C1" w:rsidP="003640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Other conservative treatments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B70675" w:rsidRPr="00957C29" w:rsidRDefault="006A1EB0" w:rsidP="00B70675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acute and chronic presentations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:rsidR="00B70675" w:rsidRDefault="00E022EB" w:rsidP="00E022EB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6A1EB0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Pain</w:t>
            </w:r>
          </w:p>
          <w:p w:rsidR="006A1EB0" w:rsidRPr="00966D77" w:rsidRDefault="006A1EB0" w:rsidP="00E022EB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Func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70675" w:rsidRPr="00A37328" w:rsidRDefault="006A1EB0" w:rsidP="00B70675">
            <w:pPr>
              <w:ind w:left="176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Long &amp; Short term</w:t>
            </w:r>
          </w:p>
        </w:tc>
        <w:tc>
          <w:tcPr>
            <w:tcW w:w="4527" w:type="dxa"/>
            <w:tcBorders>
              <w:top w:val="single" w:sz="4" w:space="0" w:color="auto"/>
              <w:bottom w:val="single" w:sz="4" w:space="0" w:color="auto"/>
            </w:tcBorders>
          </w:tcPr>
          <w:p w:rsidR="00B70675" w:rsidRDefault="006A1EB0" w:rsidP="006A1EB0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W</w:t>
            </w:r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ith a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general </w:t>
            </w:r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focus on muscle rehabilitation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, e</w:t>
            </w:r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xercise</w:t>
            </w:r>
            <w:r w:rsidRPr="006A1EB0"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szCs w:val="24"/>
                <w:lang w:eastAsia="en-GB"/>
              </w:rPr>
              <w:t>a</w:t>
            </w:r>
            <w:r w:rsidRPr="006A1EB0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nd proprioceptive training to retain protection and stability of the joint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is</w:t>
            </w:r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effective for the reduction of pain and improving function 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across k</w:t>
            </w:r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nee </w:t>
            </w:r>
            <w:r w:rsid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pain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presentations</w:t>
            </w:r>
            <w:r w:rsid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(Bartels et al. 2007 &amp; </w:t>
            </w:r>
            <w:proofErr w:type="spellStart"/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Fransen</w:t>
            </w:r>
            <w:proofErr w:type="spellEnd"/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et al 2008; Hochberg et al 2012, </w:t>
            </w:r>
            <w:proofErr w:type="spellStart"/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MoM</w:t>
            </w:r>
            <w:proofErr w:type="spellEnd"/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201</w:t>
            </w:r>
            <w:r w:rsidR="00D16074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4</w:t>
            </w:r>
            <w:r w:rsid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; </w:t>
            </w:r>
            <w:r w:rsidR="00D16074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NZGG 2004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; </w:t>
            </w:r>
            <w:r w:rsidR="00E022EB" w:rsidRPr="00E022EB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NICE 2014, Zhang et al 2010).</w:t>
            </w:r>
          </w:p>
          <w:p w:rsidR="00A93148" w:rsidRDefault="00A93148" w:rsidP="006A1EB0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A93148" w:rsidRPr="00E022EB" w:rsidRDefault="00A93148" w:rsidP="00372E62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A9314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For the management of patellofemoral knee pain (van der </w:t>
            </w:r>
            <w:proofErr w:type="spellStart"/>
            <w:r w:rsidRPr="00A9314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Heijden</w:t>
            </w:r>
            <w:proofErr w:type="spellEnd"/>
            <w:r w:rsidRPr="00A9314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et al. 2015), pooled data for pain during activity favoured exercise therapy compared to controls (MD </w:t>
            </w:r>
            <w:r w:rsidR="00372E62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-1.46, 95%, CI</w:t>
            </w:r>
            <w:r w:rsidRPr="00A9314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-2.39 to -0.54 </w:t>
            </w:r>
            <w:r w:rsidR="00372E62" w:rsidRPr="00372E62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(scale 0 to 10)</w:t>
            </w:r>
            <w:r w:rsidR="00372E62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 </w:t>
            </w:r>
            <w:r w:rsidRPr="00A9314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as well functional ability (SMD 1.10, 95% CI 0.58 to 1.63) in the short term.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:rsidR="00E022EB" w:rsidRDefault="00E022EB" w:rsidP="00BE23C1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No evidence for the effectiveness of exercise on the management of knee bursitis</w:t>
            </w:r>
          </w:p>
          <w:p w:rsidR="00E022EB" w:rsidRDefault="00E022EB" w:rsidP="00BE23C1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</w:p>
          <w:p w:rsidR="00E022EB" w:rsidRPr="00BE23C1" w:rsidRDefault="00BE23C1" w:rsidP="006A1EB0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For overuse injuries and ligamental stress presentations, p</w:t>
            </w:r>
            <w:r w:rsidRPr="00BE23C1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hysiotherapy exercises to include eccentric stretching of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</w:t>
            </w:r>
            <w:r w:rsidRPr="00BE23C1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tendons/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</w:t>
            </w:r>
            <w:r w:rsidRPr="00BE23C1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ligaments (</w:t>
            </w:r>
            <w:proofErr w:type="spellStart"/>
            <w:r w:rsidRPr="00BE23C1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MoM</w:t>
            </w:r>
            <w:proofErr w:type="spellEnd"/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,</w:t>
            </w:r>
            <w:r w:rsidRPr="00BE23C1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201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4</w:t>
            </w:r>
            <w:r w:rsidRPr="00BE23C1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)</w:t>
            </w:r>
            <w:r w:rsidR="00E022EB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E23C1" w:rsidRPr="00BE23C1" w:rsidRDefault="00BE23C1" w:rsidP="00BE23C1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</w:pPr>
            <w:r w:rsidRPr="00BE23C1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 xml:space="preserve">** </w:t>
            </w:r>
            <w:r w:rsidR="00A93148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*Moderate</w:t>
            </w:r>
            <w:r w:rsidRPr="00BE23C1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 xml:space="preserve"> evidence</w:t>
            </w:r>
          </w:p>
          <w:p w:rsidR="00B70675" w:rsidRPr="00966D77" w:rsidRDefault="00A93148" w:rsidP="00A93148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 xml:space="preserve">Medium </w:t>
            </w:r>
            <w:r w:rsidR="00BE23C1" w:rsidRPr="00BE23C1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eff</w:t>
            </w:r>
            <w:r w:rsidR="00BE23C1">
              <w:rPr>
                <w:rFonts w:ascii="Times New Roman" w:eastAsia="Arial Unicode MS" w:hAnsi="Times New Roman" w:cs="Times New Roman"/>
                <w:b/>
                <w:bCs/>
                <w:szCs w:val="24"/>
                <w:lang w:eastAsia="en-GB"/>
              </w:rPr>
              <w:t>ec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70675" w:rsidRDefault="00E022EB" w:rsidP="00E022EB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FE24F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There is little evidence in favour of any particular exercise program/ regime (e.g. aquatic, aerobic, and resistance exercises, stretch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ing and tai chi) over the other.</w:t>
            </w:r>
          </w:p>
          <w:p w:rsidR="00A93148" w:rsidRDefault="00A93148" w:rsidP="00E022EB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</w:p>
          <w:p w:rsidR="00A93148" w:rsidRPr="00966D77" w:rsidRDefault="00A93148" w:rsidP="00E022EB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 xml:space="preserve">Adherence to exercise therapy was lower for studies presenting small effect sizes. </w:t>
            </w:r>
          </w:p>
        </w:tc>
      </w:tr>
      <w:tr w:rsidR="00B70675" w:rsidRPr="00966D77" w:rsidTr="00F338F8">
        <w:trPr>
          <w:trHeight w:val="56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B70675" w:rsidRPr="00966D77" w:rsidRDefault="00B70675" w:rsidP="003E3813">
            <w:pPr>
              <w:jc w:val="both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</w:rPr>
              <w:t>Back pai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18" w:space="0" w:color="auto"/>
            </w:tcBorders>
          </w:tcPr>
          <w:p w:rsidR="00B70675" w:rsidRDefault="006A1EB0" w:rsidP="003640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No intervention</w:t>
            </w:r>
          </w:p>
          <w:p w:rsidR="006A1EB0" w:rsidRDefault="006A1EB0" w:rsidP="003640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  <w:p w:rsidR="006A1EB0" w:rsidRDefault="006A1EB0" w:rsidP="003640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Surgery</w:t>
            </w:r>
          </w:p>
          <w:p w:rsidR="006A1EB0" w:rsidRDefault="006A1EB0" w:rsidP="003640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  <w:p w:rsidR="006A1EB0" w:rsidRPr="00966D77" w:rsidRDefault="006A1EB0" w:rsidP="00364092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Other conservative treatment options.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18" w:space="0" w:color="auto"/>
            </w:tcBorders>
          </w:tcPr>
          <w:p w:rsidR="00B70675" w:rsidRPr="00966D77" w:rsidRDefault="006A1EB0" w:rsidP="00B70675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acute and chronic LBP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18" w:space="0" w:color="auto"/>
            </w:tcBorders>
          </w:tcPr>
          <w:p w:rsidR="00F338F8" w:rsidRPr="00F338F8" w:rsidRDefault="00F338F8" w:rsidP="00F338F8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F338F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Pain</w:t>
            </w:r>
          </w:p>
          <w:p w:rsidR="00B70675" w:rsidRDefault="00F338F8" w:rsidP="00F338F8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 w:rsidRPr="00F338F8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Function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al disability</w:t>
            </w:r>
          </w:p>
          <w:p w:rsidR="00F338F8" w:rsidRDefault="00F338F8" w:rsidP="00F338F8">
            <w:pP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Work related outcomes</w:t>
            </w:r>
          </w:p>
          <w:p w:rsidR="00F338F8" w:rsidRPr="00966D77" w:rsidRDefault="00F338F8" w:rsidP="00F338F8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eastAsia="en-GB"/>
              </w:rPr>
              <w:t>Quality of life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8" w:space="0" w:color="auto"/>
            </w:tcBorders>
          </w:tcPr>
          <w:p w:rsidR="00B70675" w:rsidRPr="00966D77" w:rsidRDefault="006A1EB0" w:rsidP="006A1EB0">
            <w:pPr>
              <w:pStyle w:val="ListParagraph"/>
              <w:ind w:left="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6A1EB0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Long &amp; Short term</w:t>
            </w:r>
          </w:p>
        </w:tc>
        <w:tc>
          <w:tcPr>
            <w:tcW w:w="4527" w:type="dxa"/>
            <w:tcBorders>
              <w:top w:val="single" w:sz="4" w:space="0" w:color="auto"/>
              <w:bottom w:val="single" w:sz="18" w:space="0" w:color="auto"/>
            </w:tcBorders>
          </w:tcPr>
          <w:p w:rsidR="00B72382" w:rsidRDefault="00B72382" w:rsidP="00B72382">
            <w:pPr>
              <w:pStyle w:val="ListParagraph"/>
              <w:numPr>
                <w:ilvl w:val="0"/>
                <w:numId w:val="44"/>
              </w:numPr>
              <w:spacing w:after="200" w:line="276" w:lineRule="auto"/>
              <w:ind w:left="170" w:hanging="17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Exercise has been proven effective for the reduction of pain and improving function in acute and chronic LBP (</w:t>
            </w:r>
            <w:proofErr w:type="spellStart"/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MoM</w:t>
            </w:r>
            <w:proofErr w:type="spellEnd"/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201</w:t>
            </w:r>
            <w:r w:rsidR="00D16074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4</w:t>
            </w:r>
            <w:bookmarkStart w:id="0" w:name="_GoBack"/>
            <w:bookmarkEnd w:id="0"/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; NICE 2009; Hayden et al, 2005). NNT for improvement or benefit at 3 </w:t>
            </w:r>
            <w:r w:rsidR="00D16074"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months:</w:t>
            </w:r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8.2 (95% CI 4.9 to 25.0) and 6.6 (95% CI 4.1 to 16.6) (</w:t>
            </w:r>
            <w:proofErr w:type="spellStart"/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Froud</w:t>
            </w:r>
            <w:proofErr w:type="spellEnd"/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et al, 2009)</w:t>
            </w:r>
            <w:r w:rsidR="0061782C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.</w:t>
            </w:r>
          </w:p>
          <w:p w:rsidR="00B72382" w:rsidRPr="003D2B9A" w:rsidRDefault="00B72382" w:rsidP="00B72382">
            <w:pPr>
              <w:pStyle w:val="ListParagraph"/>
              <w:numPr>
                <w:ilvl w:val="0"/>
                <w:numId w:val="44"/>
              </w:numPr>
              <w:spacing w:after="200" w:line="276" w:lineRule="auto"/>
              <w:ind w:left="170" w:hanging="170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There is </w:t>
            </w:r>
            <w:r w:rsidRPr="00950177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significant effect in favour of exercise on work disability 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i</w:t>
            </w:r>
            <w:r w:rsidRPr="00950177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n the long term (odds ratio (OR) = 0.66, 95% CI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</w:t>
            </w:r>
            <w:r w:rsidRPr="00950177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0.48-0.92) but not in the short (OR = 0.80, 95% CI 0.51-1.25) and intermediate ter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m (OR = 0.78, 95% CI 0.45-1.34) (</w:t>
            </w:r>
            <w:proofErr w:type="spellStart"/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Oesch</w:t>
            </w:r>
            <w:proofErr w:type="spellEnd"/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et al. 2010).</w:t>
            </w:r>
          </w:p>
          <w:p w:rsidR="00B70675" w:rsidRDefault="00B72382" w:rsidP="006A1EB0">
            <w:pPr>
              <w:pStyle w:val="ListParagraph"/>
              <w:numPr>
                <w:ilvl w:val="0"/>
                <w:numId w:val="44"/>
              </w:numPr>
              <w:spacing w:after="200" w:line="276" w:lineRule="auto"/>
              <w:ind w:left="170" w:hanging="170"/>
            </w:pP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P</w:t>
            </w:r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ost-treatment exercises 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are </w:t>
            </w:r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effective 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for reducing </w:t>
            </w:r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rate of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</w:t>
            </w:r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recurrences at one year (Rate Ratio 0.50; 95%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</w:t>
            </w:r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CI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</w:t>
            </w:r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0.34 to 0.73)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 xml:space="preserve"> compared to </w:t>
            </w:r>
            <w:r w:rsidRPr="003D2B9A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no intervention</w:t>
            </w:r>
            <w:r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.</w:t>
            </w:r>
            <w:r w:rsidR="00372E62" w:rsidRPr="00372E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372E62" w:rsidRPr="00372E62">
              <w:rPr>
                <w:rFonts w:ascii="Times New Roman" w:eastAsia="Arial Unicode MS" w:hAnsi="Times New Roman" w:cs="Times New Roman"/>
                <w:szCs w:val="24"/>
                <w:lang w:eastAsia="en-GB"/>
              </w:rPr>
              <w:t>(Choi et al., 2010).</w:t>
            </w:r>
          </w:p>
        </w:tc>
        <w:tc>
          <w:tcPr>
            <w:tcW w:w="2844" w:type="dxa"/>
            <w:tcBorders>
              <w:top w:val="single" w:sz="4" w:space="0" w:color="auto"/>
              <w:bottom w:val="single" w:sz="18" w:space="0" w:color="auto"/>
            </w:tcBorders>
          </w:tcPr>
          <w:p w:rsidR="00B70675" w:rsidRPr="00E86354" w:rsidRDefault="006A1EB0" w:rsidP="00F338F8">
            <w:pPr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6A1EB0">
              <w:rPr>
                <w:rFonts w:ascii="Arial Unicode MS" w:eastAsia="Arial Unicode MS" w:hAnsi="Arial Unicode MS" w:cs="Arial Unicode MS" w:hint="eastAsia"/>
                <w:szCs w:val="24"/>
                <w:lang w:eastAsia="en-GB"/>
              </w:rPr>
              <w:t>†</w:t>
            </w:r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There is little empirical evidence in favour of any particular exercise program/ regime/ mode of delivery either structured individual or group over the other (</w:t>
            </w:r>
            <w:proofErr w:type="spellStart"/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Aladro-Gonzalvo</w:t>
            </w:r>
            <w:proofErr w:type="spellEnd"/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 et al. 2012; Hayden et al, 2005; </w:t>
            </w:r>
            <w:proofErr w:type="spellStart"/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Kuczynski</w:t>
            </w:r>
            <w:proofErr w:type="spellEnd"/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 et al. 2012; </w:t>
            </w:r>
            <w:proofErr w:type="spellStart"/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Macedo</w:t>
            </w:r>
            <w:proofErr w:type="spellEnd"/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 et al, 2009; </w:t>
            </w:r>
            <w:proofErr w:type="spellStart"/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>MoM</w:t>
            </w:r>
            <w:proofErr w:type="spellEnd"/>
            <w:r w:rsidRPr="006A1EB0"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  <w:t xml:space="preserve"> 2012; NICE 2009; Pereira et al.2012; Rasmussen-Barr et al, 2009; Waller et al, 2009; Wang et al. 2012; Wells et al.2013)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8" w:space="0" w:color="auto"/>
            </w:tcBorders>
          </w:tcPr>
          <w:p w:rsidR="006A1EB0" w:rsidRPr="006A1EB0" w:rsidRDefault="006A1EB0" w:rsidP="006A1EB0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</w:pPr>
            <w:r w:rsidRPr="006A1EB0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>**** Strong evidence</w:t>
            </w:r>
          </w:p>
          <w:p w:rsidR="00B70675" w:rsidRPr="00966D77" w:rsidRDefault="006A1EB0" w:rsidP="00A93148">
            <w:pPr>
              <w:pStyle w:val="ListParagraph"/>
              <w:ind w:left="175"/>
              <w:rPr>
                <w:rFonts w:ascii="Times New Roman" w:eastAsia="Arial Unicode MS" w:hAnsi="Times New Roman" w:cs="Times New Roman"/>
                <w:szCs w:val="24"/>
                <w:lang w:eastAsia="en-GB"/>
              </w:rPr>
            </w:pPr>
            <w:r w:rsidRPr="006A1EB0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>M</w:t>
            </w:r>
            <w:r w:rsidR="00A93148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 xml:space="preserve">edium/large </w:t>
            </w:r>
            <w:r w:rsidRPr="006A1EB0"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>eff</w:t>
            </w:r>
            <w:r>
              <w:rPr>
                <w:rFonts w:ascii="Times New Roman" w:eastAsia="Arial Unicode MS" w:hAnsi="Times New Roman" w:cs="Times New Roman"/>
                <w:b/>
                <w:szCs w:val="24"/>
                <w:lang w:eastAsia="en-GB"/>
              </w:rPr>
              <w:t>ect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B70675" w:rsidRPr="00966D77" w:rsidRDefault="00B70675" w:rsidP="002C4426">
            <w:pPr>
              <w:rPr>
                <w:rFonts w:ascii="Times New Roman" w:eastAsia="Arial Unicode MS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355B36" w:rsidRPr="00355B36" w:rsidRDefault="00355B36" w:rsidP="00B4739F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 w:rsidRPr="00355B36">
        <w:rPr>
          <w:rFonts w:ascii="Arial Unicode MS" w:eastAsia="Arial Unicode MS" w:hAnsi="Arial Unicode MS" w:cs="Arial Unicode MS"/>
          <w:bCs/>
        </w:rPr>
        <w:t xml:space="preserve">*  </w:t>
      </w:r>
      <w:r w:rsidRPr="00355B36">
        <w:rPr>
          <w:rFonts w:ascii="Arial Unicode MS" w:eastAsia="Arial Unicode MS" w:hAnsi="Arial Unicode MS" w:cs="Arial Unicode MS"/>
          <w:bCs/>
        </w:rPr>
        <w:tab/>
        <w:t xml:space="preserve">Very weak evidence:  </w:t>
      </w:r>
      <w:r w:rsidRPr="00355B36">
        <w:rPr>
          <w:rFonts w:ascii="Arial Unicode MS" w:eastAsia="Arial Unicode MS" w:hAnsi="Arial Unicode MS" w:cs="Arial Unicode MS"/>
          <w:bCs/>
        </w:rPr>
        <w:tab/>
        <w:t xml:space="preserve">Expert opinions or consensus in guidelines only / Absence of evidence in a single systematic review. </w:t>
      </w:r>
    </w:p>
    <w:p w:rsidR="00355B36" w:rsidRPr="00355B36" w:rsidRDefault="00355B36" w:rsidP="00B4739F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 w:rsidRPr="00355B36">
        <w:rPr>
          <w:rFonts w:ascii="Arial Unicode MS" w:eastAsia="Arial Unicode MS" w:hAnsi="Arial Unicode MS" w:cs="Arial Unicode MS"/>
          <w:bCs/>
        </w:rPr>
        <w:t xml:space="preserve">** </w:t>
      </w:r>
      <w:r w:rsidRPr="00355B36">
        <w:rPr>
          <w:rFonts w:ascii="Arial Unicode MS" w:eastAsia="Arial Unicode MS" w:hAnsi="Arial Unicode MS" w:cs="Arial Unicode MS"/>
          <w:bCs/>
        </w:rPr>
        <w:tab/>
        <w:t xml:space="preserve">Limited evidence: </w:t>
      </w:r>
      <w:r w:rsidRPr="00355B36">
        <w:rPr>
          <w:rFonts w:ascii="Arial Unicode MS" w:eastAsia="Arial Unicode MS" w:hAnsi="Arial Unicode MS" w:cs="Arial Unicode MS"/>
          <w:bCs/>
        </w:rPr>
        <w:tab/>
      </w:r>
      <w:r w:rsidR="00372E62" w:rsidRPr="00372E62">
        <w:rPr>
          <w:rFonts w:ascii="Arial Unicode MS" w:eastAsia="Arial Unicode MS" w:hAnsi="Arial Unicode MS" w:cs="Arial Unicode MS"/>
          <w:bCs/>
        </w:rPr>
        <w:t>little empirical evidence from systematic reviews/evidence-based guidelines AND when there were small, inconsistent, or non-sig</w:t>
      </w:r>
      <w:r w:rsidR="00372E62">
        <w:rPr>
          <w:rFonts w:ascii="Arial Unicode MS" w:eastAsia="Arial Unicode MS" w:hAnsi="Arial Unicode MS" w:cs="Arial Unicode MS"/>
          <w:bCs/>
        </w:rPr>
        <w:t>nificant treatment effect sizes.</w:t>
      </w:r>
    </w:p>
    <w:p w:rsidR="00355B36" w:rsidRPr="00355B36" w:rsidRDefault="00355B36" w:rsidP="00B4739F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 w:rsidRPr="00355B36">
        <w:rPr>
          <w:rFonts w:ascii="Arial Unicode MS" w:eastAsia="Arial Unicode MS" w:hAnsi="Arial Unicode MS" w:cs="Arial Unicode MS"/>
          <w:bCs/>
        </w:rPr>
        <w:t xml:space="preserve">***  </w:t>
      </w:r>
      <w:r w:rsidRPr="00355B36">
        <w:rPr>
          <w:rFonts w:ascii="Arial Unicode MS" w:eastAsia="Arial Unicode MS" w:hAnsi="Arial Unicode MS" w:cs="Arial Unicode MS"/>
          <w:bCs/>
        </w:rPr>
        <w:tab/>
        <w:t xml:space="preserve">Moderate evidence: </w:t>
      </w:r>
      <w:r w:rsidRPr="00355B36">
        <w:rPr>
          <w:rFonts w:ascii="Arial Unicode MS" w:eastAsia="Arial Unicode MS" w:hAnsi="Arial Unicode MS" w:cs="Arial Unicode MS"/>
          <w:bCs/>
        </w:rPr>
        <w:tab/>
      </w:r>
      <w:r w:rsidR="00372E62" w:rsidRPr="00372E62">
        <w:rPr>
          <w:rFonts w:ascii="Arial Unicode MS" w:eastAsia="Arial Unicode MS" w:hAnsi="Arial Unicode MS" w:cs="Arial Unicode MS"/>
          <w:bCs/>
        </w:rPr>
        <w:t xml:space="preserve">little empirical evidence from systematic reviews/evidence-based guidelines (as in 2) but showing a medium to large treatment effect OR in the presence of strong empirical evidence from high quality systematic reviews, but with small or inconsistent treatment effect </w:t>
      </w:r>
      <w:r w:rsidR="00372E62">
        <w:rPr>
          <w:rFonts w:ascii="Arial Unicode MS" w:eastAsia="Arial Unicode MS" w:hAnsi="Arial Unicode MS" w:cs="Arial Unicode MS"/>
          <w:bCs/>
        </w:rPr>
        <w:t>sizes across systematic reviews.</w:t>
      </w:r>
    </w:p>
    <w:p w:rsidR="00E97520" w:rsidRDefault="00355B36" w:rsidP="00B4739F">
      <w:pPr>
        <w:spacing w:after="0" w:line="240" w:lineRule="auto"/>
        <w:ind w:left="720" w:hanging="720"/>
        <w:jc w:val="both"/>
        <w:rPr>
          <w:rFonts w:ascii="Arial Unicode MS" w:eastAsia="Arial Unicode MS" w:hAnsi="Arial Unicode MS" w:cs="Arial Unicode MS"/>
          <w:bCs/>
        </w:rPr>
      </w:pPr>
      <w:r w:rsidRPr="00355B36">
        <w:rPr>
          <w:rFonts w:ascii="Arial Unicode MS" w:eastAsia="Arial Unicode MS" w:hAnsi="Arial Unicode MS" w:cs="Arial Unicode MS"/>
          <w:bCs/>
        </w:rPr>
        <w:t xml:space="preserve">****  </w:t>
      </w:r>
      <w:r w:rsidRPr="00355B36">
        <w:rPr>
          <w:rFonts w:ascii="Arial Unicode MS" w:eastAsia="Arial Unicode MS" w:hAnsi="Arial Unicode MS" w:cs="Arial Unicode MS"/>
          <w:bCs/>
        </w:rPr>
        <w:tab/>
        <w:t xml:space="preserve">Strong evidence: </w:t>
      </w:r>
      <w:r w:rsidRPr="00355B36">
        <w:rPr>
          <w:rFonts w:ascii="Arial Unicode MS" w:eastAsia="Arial Unicode MS" w:hAnsi="Arial Unicode MS" w:cs="Arial Unicode MS"/>
          <w:bCs/>
        </w:rPr>
        <w:tab/>
      </w:r>
      <w:r w:rsidR="00372E62" w:rsidRPr="00372E62">
        <w:rPr>
          <w:rFonts w:ascii="Arial Unicode MS" w:eastAsia="Arial Unicode MS" w:hAnsi="Arial Unicode MS" w:cs="Arial Unicode MS"/>
          <w:bCs/>
        </w:rPr>
        <w:t xml:space="preserve">strong empirical evidence from high quality systematic reviews and evidence based clinical guidelines AND medium or large </w:t>
      </w:r>
      <w:proofErr w:type="gramStart"/>
      <w:r w:rsidR="00372E62" w:rsidRPr="00372E62">
        <w:rPr>
          <w:rFonts w:ascii="Arial Unicode MS" w:eastAsia="Arial Unicode MS" w:hAnsi="Arial Unicode MS" w:cs="Arial Unicode MS"/>
          <w:bCs/>
        </w:rPr>
        <w:t>effect</w:t>
      </w:r>
      <w:proofErr w:type="gramEnd"/>
      <w:r w:rsidR="00372E62" w:rsidRPr="00372E62">
        <w:rPr>
          <w:rFonts w:ascii="Arial Unicode MS" w:eastAsia="Arial Unicode MS" w:hAnsi="Arial Unicode MS" w:cs="Arial Unicode MS"/>
          <w:bCs/>
        </w:rPr>
        <w:t xml:space="preserve"> sizes.</w:t>
      </w:r>
    </w:p>
    <w:sectPr w:rsidR="00E97520" w:rsidSect="000D764A">
      <w:pgSz w:w="23814" w:h="16839" w:orient="landscape" w:code="8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C1396"/>
    <w:multiLevelType w:val="hybridMultilevel"/>
    <w:tmpl w:val="25EE823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E46080"/>
    <w:multiLevelType w:val="hybridMultilevel"/>
    <w:tmpl w:val="D314554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A66286"/>
    <w:multiLevelType w:val="hybridMultilevel"/>
    <w:tmpl w:val="046E59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412A3B"/>
    <w:multiLevelType w:val="hybridMultilevel"/>
    <w:tmpl w:val="CAD61A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C11C9B"/>
    <w:multiLevelType w:val="hybridMultilevel"/>
    <w:tmpl w:val="21E6DF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0D619E"/>
    <w:multiLevelType w:val="hybridMultilevel"/>
    <w:tmpl w:val="62DE63E4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F03C66"/>
    <w:multiLevelType w:val="hybridMultilevel"/>
    <w:tmpl w:val="999698D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2FD33C1"/>
    <w:multiLevelType w:val="hybridMultilevel"/>
    <w:tmpl w:val="4E1618D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460BE5"/>
    <w:multiLevelType w:val="hybridMultilevel"/>
    <w:tmpl w:val="E026A29A"/>
    <w:lvl w:ilvl="0" w:tplc="08090005">
      <w:start w:val="1"/>
      <w:numFmt w:val="bullet"/>
      <w:lvlText w:val=""/>
      <w:lvlJc w:val="left"/>
      <w:pPr>
        <w:ind w:left="78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9">
    <w:nsid w:val="1D0039F1"/>
    <w:multiLevelType w:val="hybridMultilevel"/>
    <w:tmpl w:val="3856912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CF2279"/>
    <w:multiLevelType w:val="hybridMultilevel"/>
    <w:tmpl w:val="740204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5C5555"/>
    <w:multiLevelType w:val="hybridMultilevel"/>
    <w:tmpl w:val="DA826F3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264EE7"/>
    <w:multiLevelType w:val="hybridMultilevel"/>
    <w:tmpl w:val="96DCEE4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EA4FF8"/>
    <w:multiLevelType w:val="hybridMultilevel"/>
    <w:tmpl w:val="69E027D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1C57A9"/>
    <w:multiLevelType w:val="hybridMultilevel"/>
    <w:tmpl w:val="166CA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525314C"/>
    <w:multiLevelType w:val="hybridMultilevel"/>
    <w:tmpl w:val="D960C0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56968F6"/>
    <w:multiLevelType w:val="hybridMultilevel"/>
    <w:tmpl w:val="F5AA3DB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65D6B69"/>
    <w:multiLevelType w:val="hybridMultilevel"/>
    <w:tmpl w:val="C6BA57E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895BBD"/>
    <w:multiLevelType w:val="hybridMultilevel"/>
    <w:tmpl w:val="5E14A4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EF64297"/>
    <w:multiLevelType w:val="hybridMultilevel"/>
    <w:tmpl w:val="9AB482C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2EF2E90"/>
    <w:multiLevelType w:val="hybridMultilevel"/>
    <w:tmpl w:val="0A606C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33B2C3B"/>
    <w:multiLevelType w:val="hybridMultilevel"/>
    <w:tmpl w:val="2356ED16"/>
    <w:lvl w:ilvl="0" w:tplc="A0F8F120">
      <w:start w:val="1"/>
      <w:numFmt w:val="bullet"/>
      <w:lvlText w:val="o"/>
      <w:lvlJc w:val="left"/>
      <w:pPr>
        <w:ind w:left="833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22">
    <w:nsid w:val="34253C50"/>
    <w:multiLevelType w:val="hybridMultilevel"/>
    <w:tmpl w:val="A54495A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55A0339"/>
    <w:multiLevelType w:val="hybridMultilevel"/>
    <w:tmpl w:val="981E4C6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A6615B1"/>
    <w:multiLevelType w:val="hybridMultilevel"/>
    <w:tmpl w:val="ACE09E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BFC6946"/>
    <w:multiLevelType w:val="hybridMultilevel"/>
    <w:tmpl w:val="CFD24D2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02D2FFD"/>
    <w:multiLevelType w:val="hybridMultilevel"/>
    <w:tmpl w:val="DAAC78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1006149"/>
    <w:multiLevelType w:val="hybridMultilevel"/>
    <w:tmpl w:val="95FC4F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86C173D"/>
    <w:multiLevelType w:val="hybridMultilevel"/>
    <w:tmpl w:val="5F8ABBC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D655664"/>
    <w:multiLevelType w:val="hybridMultilevel"/>
    <w:tmpl w:val="289E93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FF05F23"/>
    <w:multiLevelType w:val="multilevel"/>
    <w:tmpl w:val="1C48391A"/>
    <w:lvl w:ilvl="0">
      <w:start w:val="1"/>
      <w:numFmt w:val="bullet"/>
      <w:lvlText w:val="▪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1">
    <w:nsid w:val="566F39B0"/>
    <w:multiLevelType w:val="hybridMultilevel"/>
    <w:tmpl w:val="FAD6AEB6"/>
    <w:lvl w:ilvl="0" w:tplc="A34AD084">
      <w:start w:val="1"/>
      <w:numFmt w:val="bullet"/>
      <w:lvlText w:val=""/>
      <w:lvlJc w:val="left"/>
      <w:pPr>
        <w:ind w:left="73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0" w:hanging="360"/>
      </w:pPr>
      <w:rPr>
        <w:rFonts w:ascii="Wingdings" w:hAnsi="Wingdings" w:hint="default"/>
      </w:rPr>
    </w:lvl>
  </w:abstractNum>
  <w:abstractNum w:abstractNumId="32">
    <w:nsid w:val="582B234B"/>
    <w:multiLevelType w:val="hybridMultilevel"/>
    <w:tmpl w:val="5C6C1F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953768"/>
    <w:multiLevelType w:val="hybridMultilevel"/>
    <w:tmpl w:val="A2004B2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1135EA1"/>
    <w:multiLevelType w:val="hybridMultilevel"/>
    <w:tmpl w:val="46FA778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6B0B99"/>
    <w:multiLevelType w:val="hybridMultilevel"/>
    <w:tmpl w:val="08B2F12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1A12DDD"/>
    <w:multiLevelType w:val="hybridMultilevel"/>
    <w:tmpl w:val="40D6B170"/>
    <w:lvl w:ilvl="0" w:tplc="08090003">
      <w:start w:val="1"/>
      <w:numFmt w:val="bullet"/>
      <w:lvlText w:val="o"/>
      <w:lvlJc w:val="left"/>
      <w:pPr>
        <w:ind w:left="141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8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5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3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0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7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4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1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901" w:hanging="360"/>
      </w:pPr>
      <w:rPr>
        <w:rFonts w:ascii="Wingdings" w:hAnsi="Wingdings" w:hint="default"/>
      </w:rPr>
    </w:lvl>
  </w:abstractNum>
  <w:abstractNum w:abstractNumId="37">
    <w:nsid w:val="671309DF"/>
    <w:multiLevelType w:val="hybridMultilevel"/>
    <w:tmpl w:val="E0F4A6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7AC0607"/>
    <w:multiLevelType w:val="hybridMultilevel"/>
    <w:tmpl w:val="C4DCE54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7E62E00"/>
    <w:multiLevelType w:val="hybridMultilevel"/>
    <w:tmpl w:val="CE820498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AB314CC"/>
    <w:multiLevelType w:val="hybridMultilevel"/>
    <w:tmpl w:val="F864B29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AE46A9D"/>
    <w:multiLevelType w:val="hybridMultilevel"/>
    <w:tmpl w:val="A9F83B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B6A1885"/>
    <w:multiLevelType w:val="hybridMultilevel"/>
    <w:tmpl w:val="9634D6F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FA14232"/>
    <w:multiLevelType w:val="hybridMultilevel"/>
    <w:tmpl w:val="99E42BE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1186BBA"/>
    <w:multiLevelType w:val="hybridMultilevel"/>
    <w:tmpl w:val="228CCB4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46D3B78"/>
    <w:multiLevelType w:val="hybridMultilevel"/>
    <w:tmpl w:val="45A2E30A"/>
    <w:lvl w:ilvl="0" w:tplc="A0F8F12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BE26BC4"/>
    <w:multiLevelType w:val="hybridMultilevel"/>
    <w:tmpl w:val="3078DD4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20"/>
  </w:num>
  <w:num w:numId="3">
    <w:abstractNumId w:val="17"/>
  </w:num>
  <w:num w:numId="4">
    <w:abstractNumId w:val="35"/>
  </w:num>
  <w:num w:numId="5">
    <w:abstractNumId w:val="27"/>
  </w:num>
  <w:num w:numId="6">
    <w:abstractNumId w:val="29"/>
  </w:num>
  <w:num w:numId="7">
    <w:abstractNumId w:val="16"/>
  </w:num>
  <w:num w:numId="8">
    <w:abstractNumId w:val="23"/>
  </w:num>
  <w:num w:numId="9">
    <w:abstractNumId w:val="24"/>
  </w:num>
  <w:num w:numId="10">
    <w:abstractNumId w:val="22"/>
  </w:num>
  <w:num w:numId="11">
    <w:abstractNumId w:val="6"/>
  </w:num>
  <w:num w:numId="12">
    <w:abstractNumId w:val="41"/>
  </w:num>
  <w:num w:numId="13">
    <w:abstractNumId w:val="34"/>
  </w:num>
  <w:num w:numId="14">
    <w:abstractNumId w:val="40"/>
  </w:num>
  <w:num w:numId="15">
    <w:abstractNumId w:val="32"/>
  </w:num>
  <w:num w:numId="16">
    <w:abstractNumId w:val="43"/>
  </w:num>
  <w:num w:numId="17">
    <w:abstractNumId w:val="19"/>
  </w:num>
  <w:num w:numId="18">
    <w:abstractNumId w:val="44"/>
  </w:num>
  <w:num w:numId="19">
    <w:abstractNumId w:val="13"/>
  </w:num>
  <w:num w:numId="20">
    <w:abstractNumId w:val="3"/>
  </w:num>
  <w:num w:numId="21">
    <w:abstractNumId w:val="18"/>
  </w:num>
  <w:num w:numId="22">
    <w:abstractNumId w:val="38"/>
  </w:num>
  <w:num w:numId="23">
    <w:abstractNumId w:val="4"/>
  </w:num>
  <w:num w:numId="24">
    <w:abstractNumId w:val="12"/>
  </w:num>
  <w:num w:numId="25">
    <w:abstractNumId w:val="1"/>
  </w:num>
  <w:num w:numId="26">
    <w:abstractNumId w:val="46"/>
  </w:num>
  <w:num w:numId="27">
    <w:abstractNumId w:val="2"/>
  </w:num>
  <w:num w:numId="28">
    <w:abstractNumId w:val="0"/>
  </w:num>
  <w:num w:numId="29">
    <w:abstractNumId w:val="10"/>
  </w:num>
  <w:num w:numId="30">
    <w:abstractNumId w:val="36"/>
  </w:num>
  <w:num w:numId="31">
    <w:abstractNumId w:val="8"/>
  </w:num>
  <w:num w:numId="32">
    <w:abstractNumId w:val="31"/>
  </w:num>
  <w:num w:numId="33">
    <w:abstractNumId w:val="45"/>
  </w:num>
  <w:num w:numId="34">
    <w:abstractNumId w:val="39"/>
  </w:num>
  <w:num w:numId="35">
    <w:abstractNumId w:val="5"/>
  </w:num>
  <w:num w:numId="36">
    <w:abstractNumId w:val="30"/>
  </w:num>
  <w:num w:numId="37">
    <w:abstractNumId w:val="37"/>
  </w:num>
  <w:num w:numId="38">
    <w:abstractNumId w:val="28"/>
  </w:num>
  <w:num w:numId="39">
    <w:abstractNumId w:val="7"/>
  </w:num>
  <w:num w:numId="40">
    <w:abstractNumId w:val="14"/>
  </w:num>
  <w:num w:numId="41">
    <w:abstractNumId w:val="15"/>
  </w:num>
  <w:num w:numId="42">
    <w:abstractNumId w:val="26"/>
  </w:num>
  <w:num w:numId="43">
    <w:abstractNumId w:val="33"/>
  </w:num>
  <w:num w:numId="44">
    <w:abstractNumId w:val="11"/>
  </w:num>
  <w:num w:numId="45">
    <w:abstractNumId w:val="25"/>
  </w:num>
  <w:num w:numId="46">
    <w:abstractNumId w:val="9"/>
  </w:num>
  <w:num w:numId="4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553"/>
    <w:rsid w:val="00001A56"/>
    <w:rsid w:val="00037315"/>
    <w:rsid w:val="00051DE6"/>
    <w:rsid w:val="00061B5D"/>
    <w:rsid w:val="00067C40"/>
    <w:rsid w:val="00081C57"/>
    <w:rsid w:val="00083AD2"/>
    <w:rsid w:val="000843EA"/>
    <w:rsid w:val="000948F6"/>
    <w:rsid w:val="00094DAE"/>
    <w:rsid w:val="000A4E6C"/>
    <w:rsid w:val="000B04F0"/>
    <w:rsid w:val="000B4109"/>
    <w:rsid w:val="000C32E8"/>
    <w:rsid w:val="000D3404"/>
    <w:rsid w:val="000D764A"/>
    <w:rsid w:val="000F7592"/>
    <w:rsid w:val="00100820"/>
    <w:rsid w:val="00103D25"/>
    <w:rsid w:val="001049C8"/>
    <w:rsid w:val="00105E5C"/>
    <w:rsid w:val="00111344"/>
    <w:rsid w:val="001271C8"/>
    <w:rsid w:val="00136A1A"/>
    <w:rsid w:val="00145CE4"/>
    <w:rsid w:val="0014611A"/>
    <w:rsid w:val="001A3AF4"/>
    <w:rsid w:val="001E3B9E"/>
    <w:rsid w:val="001F1BF6"/>
    <w:rsid w:val="00212EB0"/>
    <w:rsid w:val="00220500"/>
    <w:rsid w:val="00250F6B"/>
    <w:rsid w:val="00276387"/>
    <w:rsid w:val="00280335"/>
    <w:rsid w:val="00281145"/>
    <w:rsid w:val="00285DF9"/>
    <w:rsid w:val="00287FD7"/>
    <w:rsid w:val="00291838"/>
    <w:rsid w:val="00294D30"/>
    <w:rsid w:val="002B4D6E"/>
    <w:rsid w:val="002E04BB"/>
    <w:rsid w:val="002F1127"/>
    <w:rsid w:val="00314E3D"/>
    <w:rsid w:val="00317217"/>
    <w:rsid w:val="00321AC3"/>
    <w:rsid w:val="00351560"/>
    <w:rsid w:val="00355B36"/>
    <w:rsid w:val="00372E62"/>
    <w:rsid w:val="0037373A"/>
    <w:rsid w:val="003B5B0A"/>
    <w:rsid w:val="003B7EBB"/>
    <w:rsid w:val="003D6F83"/>
    <w:rsid w:val="003E3813"/>
    <w:rsid w:val="00403459"/>
    <w:rsid w:val="0041434B"/>
    <w:rsid w:val="00420265"/>
    <w:rsid w:val="0042186F"/>
    <w:rsid w:val="00441730"/>
    <w:rsid w:val="00491771"/>
    <w:rsid w:val="004A607A"/>
    <w:rsid w:val="004B37C1"/>
    <w:rsid w:val="004C6B69"/>
    <w:rsid w:val="004F09A7"/>
    <w:rsid w:val="00506081"/>
    <w:rsid w:val="0053339E"/>
    <w:rsid w:val="00542075"/>
    <w:rsid w:val="00543F88"/>
    <w:rsid w:val="00547B04"/>
    <w:rsid w:val="00552AC3"/>
    <w:rsid w:val="005532FD"/>
    <w:rsid w:val="00570ABD"/>
    <w:rsid w:val="00570E0B"/>
    <w:rsid w:val="00572439"/>
    <w:rsid w:val="00593A03"/>
    <w:rsid w:val="005A0D3A"/>
    <w:rsid w:val="005D0E58"/>
    <w:rsid w:val="005D54D2"/>
    <w:rsid w:val="005E1830"/>
    <w:rsid w:val="005E7D7B"/>
    <w:rsid w:val="00600AED"/>
    <w:rsid w:val="006026CF"/>
    <w:rsid w:val="006146F0"/>
    <w:rsid w:val="00617251"/>
    <w:rsid w:val="0061782C"/>
    <w:rsid w:val="00623F70"/>
    <w:rsid w:val="00640721"/>
    <w:rsid w:val="006532F7"/>
    <w:rsid w:val="00670DF8"/>
    <w:rsid w:val="006A09F9"/>
    <w:rsid w:val="006A1DB6"/>
    <w:rsid w:val="006A1EB0"/>
    <w:rsid w:val="006A2BBC"/>
    <w:rsid w:val="006A4E82"/>
    <w:rsid w:val="006E325D"/>
    <w:rsid w:val="006F48B2"/>
    <w:rsid w:val="00701E89"/>
    <w:rsid w:val="0071444F"/>
    <w:rsid w:val="0073240F"/>
    <w:rsid w:val="00741AC9"/>
    <w:rsid w:val="0074595C"/>
    <w:rsid w:val="00764E59"/>
    <w:rsid w:val="007651A1"/>
    <w:rsid w:val="00771901"/>
    <w:rsid w:val="00774EC3"/>
    <w:rsid w:val="00775892"/>
    <w:rsid w:val="0079077F"/>
    <w:rsid w:val="007B2952"/>
    <w:rsid w:val="007C3819"/>
    <w:rsid w:val="00806C00"/>
    <w:rsid w:val="00831A38"/>
    <w:rsid w:val="00877D01"/>
    <w:rsid w:val="008A17AE"/>
    <w:rsid w:val="008A3624"/>
    <w:rsid w:val="008A70E9"/>
    <w:rsid w:val="008E6912"/>
    <w:rsid w:val="009229B4"/>
    <w:rsid w:val="00957C29"/>
    <w:rsid w:val="00966D77"/>
    <w:rsid w:val="00970A77"/>
    <w:rsid w:val="00990D0D"/>
    <w:rsid w:val="00995E13"/>
    <w:rsid w:val="009A19F6"/>
    <w:rsid w:val="009B30F4"/>
    <w:rsid w:val="009B3112"/>
    <w:rsid w:val="009C3C5C"/>
    <w:rsid w:val="009C3EE4"/>
    <w:rsid w:val="009C4500"/>
    <w:rsid w:val="009C59C4"/>
    <w:rsid w:val="009E6FB0"/>
    <w:rsid w:val="009F076A"/>
    <w:rsid w:val="009F174E"/>
    <w:rsid w:val="009F70B6"/>
    <w:rsid w:val="00A02552"/>
    <w:rsid w:val="00A03634"/>
    <w:rsid w:val="00A22A65"/>
    <w:rsid w:val="00A25842"/>
    <w:rsid w:val="00A25F01"/>
    <w:rsid w:val="00A3432A"/>
    <w:rsid w:val="00A37328"/>
    <w:rsid w:val="00A73D7F"/>
    <w:rsid w:val="00A93148"/>
    <w:rsid w:val="00AC2C92"/>
    <w:rsid w:val="00AC6AF8"/>
    <w:rsid w:val="00AD23AC"/>
    <w:rsid w:val="00AF0F47"/>
    <w:rsid w:val="00B4396E"/>
    <w:rsid w:val="00B4739F"/>
    <w:rsid w:val="00B70675"/>
    <w:rsid w:val="00B72382"/>
    <w:rsid w:val="00B733FE"/>
    <w:rsid w:val="00B76EBD"/>
    <w:rsid w:val="00B77815"/>
    <w:rsid w:val="00B9031B"/>
    <w:rsid w:val="00B93AC8"/>
    <w:rsid w:val="00BA16FA"/>
    <w:rsid w:val="00BB4386"/>
    <w:rsid w:val="00BC0F09"/>
    <w:rsid w:val="00BD763A"/>
    <w:rsid w:val="00BE224B"/>
    <w:rsid w:val="00BE23C1"/>
    <w:rsid w:val="00BE48F3"/>
    <w:rsid w:val="00BF13BE"/>
    <w:rsid w:val="00C1488F"/>
    <w:rsid w:val="00C1709F"/>
    <w:rsid w:val="00C342D9"/>
    <w:rsid w:val="00C35BF8"/>
    <w:rsid w:val="00C40F01"/>
    <w:rsid w:val="00C523DD"/>
    <w:rsid w:val="00C5666C"/>
    <w:rsid w:val="00C56A7A"/>
    <w:rsid w:val="00C57053"/>
    <w:rsid w:val="00C771EC"/>
    <w:rsid w:val="00CA5732"/>
    <w:rsid w:val="00CB1233"/>
    <w:rsid w:val="00CC2595"/>
    <w:rsid w:val="00CC6C69"/>
    <w:rsid w:val="00D16074"/>
    <w:rsid w:val="00D16C50"/>
    <w:rsid w:val="00D329D6"/>
    <w:rsid w:val="00D371CC"/>
    <w:rsid w:val="00D44A81"/>
    <w:rsid w:val="00D473E6"/>
    <w:rsid w:val="00D866E0"/>
    <w:rsid w:val="00D902AD"/>
    <w:rsid w:val="00D96004"/>
    <w:rsid w:val="00DA11C5"/>
    <w:rsid w:val="00DC6E98"/>
    <w:rsid w:val="00DD2DC6"/>
    <w:rsid w:val="00DD7ADA"/>
    <w:rsid w:val="00DE0D19"/>
    <w:rsid w:val="00DF0766"/>
    <w:rsid w:val="00E022EB"/>
    <w:rsid w:val="00E06BF4"/>
    <w:rsid w:val="00E1476D"/>
    <w:rsid w:val="00E177A8"/>
    <w:rsid w:val="00E26FCE"/>
    <w:rsid w:val="00E41B0A"/>
    <w:rsid w:val="00E43C14"/>
    <w:rsid w:val="00E5358F"/>
    <w:rsid w:val="00E53B1C"/>
    <w:rsid w:val="00E85A31"/>
    <w:rsid w:val="00E86354"/>
    <w:rsid w:val="00E92706"/>
    <w:rsid w:val="00E97520"/>
    <w:rsid w:val="00EA2BF4"/>
    <w:rsid w:val="00EA3553"/>
    <w:rsid w:val="00EA49DC"/>
    <w:rsid w:val="00EA5E3D"/>
    <w:rsid w:val="00EB06C2"/>
    <w:rsid w:val="00EB3251"/>
    <w:rsid w:val="00EB75FE"/>
    <w:rsid w:val="00ED0644"/>
    <w:rsid w:val="00F14B02"/>
    <w:rsid w:val="00F1501E"/>
    <w:rsid w:val="00F338F8"/>
    <w:rsid w:val="00F50FA4"/>
    <w:rsid w:val="00F51093"/>
    <w:rsid w:val="00F867C7"/>
    <w:rsid w:val="00FA5A9D"/>
    <w:rsid w:val="00FB2716"/>
    <w:rsid w:val="00FC2ADE"/>
    <w:rsid w:val="00FC70F2"/>
    <w:rsid w:val="00FD7EDF"/>
    <w:rsid w:val="00FE24F8"/>
    <w:rsid w:val="00FE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55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A4E6C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0D764A"/>
    <w:pPr>
      <w:ind w:left="720"/>
      <w:contextualSpacing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B36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B36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B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355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40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0A4E6C"/>
    <w:rPr>
      <w:i/>
      <w:iCs/>
      <w:color w:val="808080" w:themeColor="text1" w:themeTint="7F"/>
    </w:rPr>
  </w:style>
  <w:style w:type="paragraph" w:styleId="ListParagraph">
    <w:name w:val="List Paragraph"/>
    <w:basedOn w:val="Normal"/>
    <w:uiPriority w:val="34"/>
    <w:qFormat/>
    <w:rsid w:val="000D764A"/>
    <w:pPr>
      <w:ind w:left="720"/>
      <w:contextualSpacing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5B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5B36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5B36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B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B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3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9</Words>
  <Characters>643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7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yemi</dc:creator>
  <cp:lastModifiedBy>De Babs</cp:lastModifiedBy>
  <cp:revision>2</cp:revision>
  <cp:lastPrinted>2014-02-11T21:46:00Z</cp:lastPrinted>
  <dcterms:created xsi:type="dcterms:W3CDTF">2016-03-10T13:13:00Z</dcterms:created>
  <dcterms:modified xsi:type="dcterms:W3CDTF">2016-03-10T13:13:00Z</dcterms:modified>
</cp:coreProperties>
</file>